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4046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ind w:firstLine="0" w:firstLineChars="0"/>
        <w:jc w:val="center"/>
        <w:textAlignment w:val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Arial" w:hAnsi="Arial" w:cs="Arial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. The parameter and result of molecular docking.</w:t>
      </w:r>
    </w:p>
    <w:tbl>
      <w:tblPr>
        <w:tblStyle w:val="2"/>
        <w:tblpPr w:leftFromText="181" w:rightFromText="181" w:vertAnchor="text" w:horzAnchor="page" w:tblpXSpec="center" w:tblpY="284"/>
        <w:tblW w:w="85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106"/>
        <w:gridCol w:w="1660"/>
        <w:gridCol w:w="1937"/>
        <w:gridCol w:w="1572"/>
      </w:tblGrid>
      <w:tr w14:paraId="2F7C9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2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E5F5A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e name</w:t>
            </w:r>
          </w:p>
        </w:tc>
        <w:tc>
          <w:tcPr>
            <w:tcW w:w="11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2B2FE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tential target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61A4A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nter of Grid Box (Å)</w:t>
            </w:r>
          </w:p>
        </w:tc>
        <w:tc>
          <w:tcPr>
            <w:tcW w:w="1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2F97D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ze of Grid Box (Å)</w:t>
            </w:r>
          </w:p>
        </w:tc>
        <w:tc>
          <w:tcPr>
            <w:tcW w:w="15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507A7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nding free energies (kcal/mol)</w:t>
            </w:r>
          </w:p>
        </w:tc>
      </w:tr>
      <w:tr w14:paraId="25474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9F8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vach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9C2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3D8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3, 1.6, 5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1B8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.9×75.2×99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60F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3</w:t>
            </w:r>
          </w:p>
        </w:tc>
      </w:tr>
      <w:tr w14:paraId="4B3B4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B3F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ythrinin 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65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F70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3, 1.6, 5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DE4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.9×75.2×99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D87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8</w:t>
            </w:r>
          </w:p>
        </w:tc>
      </w:tr>
      <w:tr w14:paraId="4A8DA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F62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9-Dimethoxy-1-vinyl-beta-carboli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7D9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13B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3, 1.6, 5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EB0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.9×75.2×99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6D2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</w:tr>
      <w:tr w14:paraId="6B17B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3D2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9-Dimethoxy-1-vinyl-beta-carboli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A0B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281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62A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3D5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2</w:t>
            </w:r>
          </w:p>
        </w:tc>
      </w:tr>
      <w:tr w14:paraId="0020C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181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,E,E,E)-Squale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2CA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79D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85E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14F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6</w:t>
            </w:r>
          </w:p>
        </w:tc>
      </w:tr>
      <w:tr w14:paraId="254C2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3CC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-Prenyl-flavo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406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237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2D9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F21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</w:tr>
      <w:tr w14:paraId="6AB0A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EFD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ylid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79B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C91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FA5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B22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6</w:t>
            </w:r>
          </w:p>
        </w:tc>
      </w:tr>
      <w:tr w14:paraId="4E55B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945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,13-Epoxybakuchio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6A8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785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E15F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B97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8</w:t>
            </w:r>
          </w:p>
        </w:tc>
      </w:tr>
      <w:tr w14:paraId="21411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205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ropi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708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FFB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A35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A70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3</w:t>
            </w:r>
          </w:p>
        </w:tc>
      </w:tr>
      <w:tr w14:paraId="7D107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2F2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-Methylenelopheno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FA9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4C4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B6B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D8C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7</w:t>
            </w:r>
          </w:p>
        </w:tc>
      </w:tr>
      <w:tr w14:paraId="12941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CD9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quale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E4E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B51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5B0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730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6</w:t>
            </w:r>
          </w:p>
        </w:tc>
      </w:tr>
      <w:tr w14:paraId="16EF2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4B4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iodictyo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9F0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643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22C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604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7</w:t>
            </w:r>
          </w:p>
        </w:tc>
      </w:tr>
      <w:tr w14:paraId="37C8A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E3E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R)-5-hydroxy-1,6,6-</w:t>
            </w:r>
          </w:p>
          <w:p w14:paraId="0E03017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methyl-2,7,8,9-</w:t>
            </w:r>
          </w:p>
          <w:p w14:paraId="5F7F951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trahydro-1H-naphtho[1,2-g][1]benzofura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,11-dio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D3E2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AA4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, 14.4, 12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354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×40×45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776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</w:tr>
      <w:tr w14:paraId="2A4BF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228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nshenol 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848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Q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41B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, -6.1, 4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D0F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×65.5×26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F0A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1</w:t>
            </w:r>
          </w:p>
        </w:tc>
      </w:tr>
      <w:tr w14:paraId="57379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2D5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nshenol 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5D4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Q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C20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, -6.1, 4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BAF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×65.5×26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DCD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2</w:t>
            </w:r>
          </w:p>
        </w:tc>
      </w:tr>
      <w:tr w14:paraId="08EFC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65B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ucadio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D84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M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486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8, 38, 20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50A9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×78.4×90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300E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7</w:t>
            </w:r>
          </w:p>
        </w:tc>
      </w:tr>
      <w:tr w14:paraId="150D3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2876E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giol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3DC627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MA1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8DED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8, 38, 20.9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DF5664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×78.4×90.2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7057A1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9</w:t>
            </w:r>
          </w:p>
        </w:tc>
      </w:tr>
    </w:tbl>
    <w:p w14:paraId="5C7128A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00"/>
      </w:pPr>
      <w:r>
        <w:separator/>
      </w:r>
    </w:p>
  </w:endnote>
  <w:endnote w:type="continuationSeparator" w:id="1">
    <w:p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00"/>
      </w:pPr>
      <w:r>
        <w:separator/>
      </w:r>
    </w:p>
  </w:footnote>
  <w:footnote w:type="continuationSeparator" w:id="1">
    <w:p>
      <w:pPr>
        <w:spacing w:line="48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5NjRkYzdmNWQyM2Q3OWE4M2EzNzAzYjQyMDgyOTcifQ=="/>
  </w:docVars>
  <w:rsids>
    <w:rsidRoot w:val="00000000"/>
    <w:rsid w:val="4772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firstLine="400" w:firstLineChars="200"/>
      <w:jc w:val="both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0:28:38Z</dcterms:created>
  <dc:creator>Administrator</dc:creator>
  <cp:lastModifiedBy>刘越</cp:lastModifiedBy>
  <dcterms:modified xsi:type="dcterms:W3CDTF">2024-08-19T10:2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13FB9D199F5466495AEB09C3571B9F3_12</vt:lpwstr>
  </property>
</Properties>
</file>